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44A79" w14:textId="77777777" w:rsidR="00307277" w:rsidRPr="00BE2783" w:rsidRDefault="00307277" w:rsidP="00307277">
      <w:pPr>
        <w:rPr>
          <w:rFonts w:ascii="Arial" w:hAnsi="Arial" w:cs="Arial"/>
          <w:i/>
          <w:sz w:val="20"/>
          <w:szCs w:val="20"/>
        </w:rPr>
      </w:pPr>
      <w:r w:rsidRPr="00BE2783">
        <w:rPr>
          <w:rFonts w:ascii="Arial" w:hAnsi="Arial" w:cs="Arial"/>
          <w:b/>
          <w:sz w:val="20"/>
          <w:szCs w:val="20"/>
        </w:rPr>
        <w:t>TIDieR (Template for Intervention Description and Replication) Checklist</w:t>
      </w:r>
      <w:r w:rsidRPr="00BE2783">
        <w:rPr>
          <w:rFonts w:ascii="Arial" w:hAnsi="Arial" w:cs="Arial"/>
          <w:sz w:val="20"/>
          <w:szCs w:val="20"/>
        </w:rPr>
        <w:t xml:space="preserve"> for manuscript, </w:t>
      </w:r>
      <w:r w:rsidRPr="00BE2783">
        <w:rPr>
          <w:rFonts w:ascii="Arial" w:hAnsi="Arial" w:cs="Arial"/>
          <w:i/>
          <w:sz w:val="20"/>
          <w:szCs w:val="20"/>
        </w:rPr>
        <w:t>TEleRehabilitation Nepal (TERN) for people with spinal cord injury and acquired brain injury: A feasibility study</w:t>
      </w:r>
    </w:p>
    <w:p w14:paraId="55E9B14A" w14:textId="77777777" w:rsidR="00307277" w:rsidRPr="00BE2783" w:rsidRDefault="00307277" w:rsidP="00307277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6553"/>
        <w:gridCol w:w="1360"/>
      </w:tblGrid>
      <w:tr w:rsidR="00307277" w:rsidRPr="00BE2783" w14:paraId="3ACBC890" w14:textId="77777777" w:rsidTr="00EB25BA">
        <w:tc>
          <w:tcPr>
            <w:tcW w:w="1097" w:type="dxa"/>
            <w:vAlign w:val="center"/>
          </w:tcPr>
          <w:p w14:paraId="0143399B" w14:textId="77777777" w:rsidR="00307277" w:rsidRPr="00BE2783" w:rsidRDefault="00307277" w:rsidP="00EB25B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2783">
              <w:rPr>
                <w:rFonts w:ascii="Arial" w:hAnsi="Arial" w:cs="Arial"/>
                <w:b/>
                <w:sz w:val="20"/>
                <w:szCs w:val="20"/>
              </w:rPr>
              <w:t>Item number</w:t>
            </w:r>
          </w:p>
        </w:tc>
        <w:tc>
          <w:tcPr>
            <w:tcW w:w="6553" w:type="dxa"/>
            <w:vAlign w:val="center"/>
          </w:tcPr>
          <w:p w14:paraId="0B059AFF" w14:textId="77777777" w:rsidR="00307277" w:rsidRPr="00BE2783" w:rsidRDefault="00307277" w:rsidP="00EB25B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2783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1360" w:type="dxa"/>
            <w:vAlign w:val="center"/>
          </w:tcPr>
          <w:p w14:paraId="7117D824" w14:textId="77777777" w:rsidR="00307277" w:rsidRPr="00BE2783" w:rsidRDefault="00307277" w:rsidP="00EB25B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2783">
              <w:rPr>
                <w:rFonts w:ascii="Arial" w:hAnsi="Arial" w:cs="Arial"/>
                <w:b/>
                <w:sz w:val="20"/>
                <w:szCs w:val="20"/>
              </w:rPr>
              <w:t>Page number in manuscript</w:t>
            </w:r>
          </w:p>
        </w:tc>
      </w:tr>
      <w:tr w:rsidR="00307277" w:rsidRPr="00BE2783" w14:paraId="0906B016" w14:textId="77777777" w:rsidTr="00EB25BA">
        <w:tc>
          <w:tcPr>
            <w:tcW w:w="1097" w:type="dxa"/>
            <w:vAlign w:val="center"/>
          </w:tcPr>
          <w:p w14:paraId="36DA18B3" w14:textId="77777777" w:rsidR="00307277" w:rsidRPr="00BE2783" w:rsidRDefault="00307277" w:rsidP="00EB25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53" w:type="dxa"/>
          </w:tcPr>
          <w:p w14:paraId="67F26371" w14:textId="77777777" w:rsidR="00307277" w:rsidRPr="00BE2783" w:rsidRDefault="00307277" w:rsidP="00EB25BA">
            <w:pPr>
              <w:pStyle w:val="TableParagraph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2783">
              <w:rPr>
                <w:rFonts w:ascii="Arial" w:hAnsi="Arial" w:cs="Arial"/>
                <w:b/>
                <w:sz w:val="20"/>
                <w:szCs w:val="20"/>
              </w:rPr>
              <w:t>BRIEF</w:t>
            </w:r>
            <w:r w:rsidRPr="00BE2783">
              <w:rPr>
                <w:rFonts w:ascii="Arial" w:hAnsi="Arial" w:cs="Arial"/>
                <w:b/>
                <w:spacing w:val="-3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  <w:p w14:paraId="58DDCCC7" w14:textId="77777777" w:rsidR="00307277" w:rsidRPr="00BE2783" w:rsidRDefault="00307277" w:rsidP="00EB25BA">
            <w:pPr>
              <w:pStyle w:val="TableParagraph"/>
              <w:tabs>
                <w:tab w:val="left" w:pos="1067"/>
                <w:tab w:val="left" w:pos="1068"/>
              </w:tabs>
              <w:spacing w:before="2" w:line="276" w:lineRule="auto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Provide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he name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or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a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phrase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hat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describes the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intervention.</w:t>
            </w:r>
          </w:p>
        </w:tc>
        <w:tc>
          <w:tcPr>
            <w:tcW w:w="1360" w:type="dxa"/>
            <w:vAlign w:val="center"/>
          </w:tcPr>
          <w:p w14:paraId="5005C941" w14:textId="77777777" w:rsidR="00307277" w:rsidRPr="00BE2783" w:rsidRDefault="00307277" w:rsidP="00EB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07277" w:rsidRPr="00BE2783" w14:paraId="76E075F4" w14:textId="77777777" w:rsidTr="00EB25BA">
        <w:tc>
          <w:tcPr>
            <w:tcW w:w="1097" w:type="dxa"/>
            <w:vAlign w:val="center"/>
          </w:tcPr>
          <w:p w14:paraId="609DFDED" w14:textId="77777777" w:rsidR="00307277" w:rsidRPr="00BE2783" w:rsidRDefault="00307277" w:rsidP="00EB25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553" w:type="dxa"/>
          </w:tcPr>
          <w:p w14:paraId="2823674F" w14:textId="77777777" w:rsidR="00307277" w:rsidRPr="00BE2783" w:rsidRDefault="00307277" w:rsidP="00EB25BA">
            <w:pPr>
              <w:pStyle w:val="TableParagraph"/>
              <w:spacing w:before="106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2783">
              <w:rPr>
                <w:rFonts w:ascii="Arial" w:hAnsi="Arial" w:cs="Arial"/>
                <w:b/>
                <w:sz w:val="20"/>
                <w:szCs w:val="20"/>
              </w:rPr>
              <w:t>WHY</w:t>
            </w:r>
          </w:p>
          <w:p w14:paraId="713EFEFD" w14:textId="77777777" w:rsidR="00307277" w:rsidRPr="00BE2783" w:rsidRDefault="00307277" w:rsidP="00EB25B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Describe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any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rationale,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heory,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or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goal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of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he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elements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essential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o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he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1360" w:type="dxa"/>
            <w:vAlign w:val="center"/>
          </w:tcPr>
          <w:p w14:paraId="18C92015" w14:textId="77777777" w:rsidR="00307277" w:rsidRPr="00BE2783" w:rsidRDefault="00307277" w:rsidP="00EB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5,6</w:t>
            </w:r>
          </w:p>
        </w:tc>
      </w:tr>
      <w:tr w:rsidR="00307277" w:rsidRPr="00BE2783" w14:paraId="6FA712D9" w14:textId="77777777" w:rsidTr="00EB25BA">
        <w:tc>
          <w:tcPr>
            <w:tcW w:w="1097" w:type="dxa"/>
            <w:vAlign w:val="center"/>
          </w:tcPr>
          <w:p w14:paraId="1C1A17EA" w14:textId="77777777" w:rsidR="00307277" w:rsidRPr="00BE2783" w:rsidRDefault="00307277" w:rsidP="00EB25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553" w:type="dxa"/>
          </w:tcPr>
          <w:p w14:paraId="301432AB" w14:textId="77777777" w:rsidR="00307277" w:rsidRPr="00BE2783" w:rsidRDefault="00307277" w:rsidP="00EB25BA">
            <w:pPr>
              <w:pStyle w:val="TableParagraph"/>
              <w:spacing w:before="127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2783">
              <w:rPr>
                <w:rFonts w:ascii="Arial" w:hAnsi="Arial" w:cs="Arial"/>
                <w:b/>
                <w:sz w:val="20"/>
                <w:szCs w:val="20"/>
              </w:rPr>
              <w:t>WHAT</w:t>
            </w:r>
          </w:p>
          <w:p w14:paraId="11E8889D" w14:textId="77777777" w:rsidR="00307277" w:rsidRPr="00BE2783" w:rsidRDefault="00307277" w:rsidP="00EB25B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Materials: Describe any physical or informational materials used in the intervention, including those provided to participants or used in intervention delivery or in training of intervention providers.</w:t>
            </w:r>
          </w:p>
          <w:p w14:paraId="20CDB53F" w14:textId="77777777" w:rsidR="00307277" w:rsidRPr="00BE2783" w:rsidRDefault="00307277" w:rsidP="00EB25B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Provide information on where the materials can be accessed (e.g. online appendix, URL).</w:t>
            </w:r>
          </w:p>
          <w:p w14:paraId="0EAEECEF" w14:textId="77777777" w:rsidR="00307277" w:rsidRPr="00BE2783" w:rsidRDefault="00307277" w:rsidP="00EB25B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Procedures: Describe each of the procedures, activities, and/or processes used in the intervention, including any enabling or support activities.</w:t>
            </w:r>
          </w:p>
        </w:tc>
        <w:tc>
          <w:tcPr>
            <w:tcW w:w="1360" w:type="dxa"/>
            <w:vAlign w:val="center"/>
          </w:tcPr>
          <w:p w14:paraId="67C44565" w14:textId="77777777" w:rsidR="00307277" w:rsidRPr="00BE2783" w:rsidRDefault="00307277" w:rsidP="00EB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9,10</w:t>
            </w:r>
          </w:p>
        </w:tc>
      </w:tr>
      <w:tr w:rsidR="00307277" w:rsidRPr="00BE2783" w14:paraId="2952A45D" w14:textId="77777777" w:rsidTr="00EB25BA">
        <w:tc>
          <w:tcPr>
            <w:tcW w:w="1097" w:type="dxa"/>
            <w:vAlign w:val="center"/>
          </w:tcPr>
          <w:p w14:paraId="778B02E5" w14:textId="77777777" w:rsidR="00307277" w:rsidRPr="00BE2783" w:rsidRDefault="00307277" w:rsidP="00EB25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53" w:type="dxa"/>
          </w:tcPr>
          <w:p w14:paraId="2AFAF2F8" w14:textId="77777777" w:rsidR="00307277" w:rsidRPr="00BE2783" w:rsidRDefault="00307277" w:rsidP="00EB25B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2783">
              <w:rPr>
                <w:rFonts w:ascii="Arial" w:hAnsi="Arial" w:cs="Arial"/>
                <w:b/>
                <w:sz w:val="20"/>
                <w:szCs w:val="20"/>
              </w:rPr>
              <w:t>WHO</w:t>
            </w:r>
            <w:r w:rsidRPr="00BE2783">
              <w:rPr>
                <w:rFonts w:ascii="Arial" w:hAnsi="Arial" w:cs="Arial"/>
                <w:b/>
                <w:spacing w:val="-3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b/>
                <w:sz w:val="20"/>
                <w:szCs w:val="20"/>
              </w:rPr>
              <w:t>PROVIDED</w:t>
            </w:r>
          </w:p>
          <w:p w14:paraId="7847DD98" w14:textId="77777777" w:rsidR="00307277" w:rsidRPr="00BE2783" w:rsidRDefault="00307277" w:rsidP="00EB25BA">
            <w:pPr>
              <w:pStyle w:val="TableParagraph"/>
              <w:tabs>
                <w:tab w:val="left" w:pos="1067"/>
                <w:tab w:val="left" w:pos="1068"/>
                <w:tab w:val="left" w:pos="11128"/>
                <w:tab w:val="left" w:pos="12596"/>
              </w:tabs>
              <w:spacing w:before="127" w:line="276" w:lineRule="auto"/>
              <w:ind w:right="260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For</w:t>
            </w:r>
            <w:r w:rsidRPr="00BE2783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each</w:t>
            </w:r>
            <w:r w:rsidRPr="00BE2783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category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of</w:t>
            </w:r>
            <w:r w:rsidRPr="00BE2783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intervention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provider</w:t>
            </w:r>
            <w:r w:rsidRPr="00BE2783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(e.g.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psychologist,</w:t>
            </w:r>
            <w:r w:rsidRPr="00BE2783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nursing</w:t>
            </w:r>
            <w:r w:rsidRPr="00BE2783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assistant),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describe</w:t>
            </w:r>
            <w:r w:rsidRPr="00BE2783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heir expertise,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background and any specific training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given.</w:t>
            </w:r>
          </w:p>
        </w:tc>
        <w:tc>
          <w:tcPr>
            <w:tcW w:w="1360" w:type="dxa"/>
            <w:vAlign w:val="center"/>
          </w:tcPr>
          <w:p w14:paraId="780D17B0" w14:textId="77777777" w:rsidR="00307277" w:rsidRPr="00BE2783" w:rsidRDefault="00307277" w:rsidP="00EB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07277" w:rsidRPr="00BE2783" w14:paraId="440B0925" w14:textId="77777777" w:rsidTr="00EB25BA">
        <w:tc>
          <w:tcPr>
            <w:tcW w:w="1097" w:type="dxa"/>
            <w:vAlign w:val="center"/>
          </w:tcPr>
          <w:p w14:paraId="62784D23" w14:textId="77777777" w:rsidR="00307277" w:rsidRPr="00BE2783" w:rsidRDefault="00307277" w:rsidP="00EB25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553" w:type="dxa"/>
          </w:tcPr>
          <w:p w14:paraId="3C343140" w14:textId="77777777" w:rsidR="00307277" w:rsidRPr="00BE2783" w:rsidRDefault="00307277" w:rsidP="00EB25BA">
            <w:pPr>
              <w:pStyle w:val="TableParagraph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2783">
              <w:rPr>
                <w:rFonts w:ascii="Arial" w:hAnsi="Arial" w:cs="Arial"/>
                <w:b/>
                <w:sz w:val="20"/>
                <w:szCs w:val="20"/>
              </w:rPr>
              <w:t>HOW</w:t>
            </w:r>
          </w:p>
          <w:p w14:paraId="39522F8E" w14:textId="77777777" w:rsidR="00307277" w:rsidRPr="00BE2783" w:rsidRDefault="00307277" w:rsidP="00EB25BA">
            <w:pPr>
              <w:pStyle w:val="TableParagraph"/>
              <w:tabs>
                <w:tab w:val="left" w:pos="1067"/>
                <w:tab w:val="left" w:pos="1068"/>
                <w:tab w:val="left" w:pos="11128"/>
                <w:tab w:val="left" w:pos="12596"/>
              </w:tabs>
              <w:spacing w:before="126" w:line="276" w:lineRule="auto"/>
              <w:ind w:right="260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Describe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he</w:t>
            </w:r>
            <w:r w:rsidRPr="00BE278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modes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of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delivery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(e.g.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face-to-face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or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by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some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other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mechanism,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such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as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internet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or telephone)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of the intervention and whether it was provided individually or in</w:t>
            </w:r>
            <w:r w:rsidRPr="00BE2783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a group.</w:t>
            </w:r>
          </w:p>
        </w:tc>
        <w:tc>
          <w:tcPr>
            <w:tcW w:w="1360" w:type="dxa"/>
            <w:vAlign w:val="center"/>
          </w:tcPr>
          <w:p w14:paraId="20F7231E" w14:textId="77777777" w:rsidR="00307277" w:rsidRPr="00BE2783" w:rsidRDefault="00307277" w:rsidP="00EB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07277" w:rsidRPr="00BE2783" w14:paraId="35C09CF9" w14:textId="77777777" w:rsidTr="00EB25BA">
        <w:tc>
          <w:tcPr>
            <w:tcW w:w="1097" w:type="dxa"/>
            <w:vAlign w:val="center"/>
          </w:tcPr>
          <w:p w14:paraId="766AA2B6" w14:textId="77777777" w:rsidR="00307277" w:rsidRPr="00BE2783" w:rsidRDefault="00307277" w:rsidP="00EB25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553" w:type="dxa"/>
          </w:tcPr>
          <w:p w14:paraId="73F10AE3" w14:textId="77777777" w:rsidR="00307277" w:rsidRPr="00BE2783" w:rsidRDefault="00307277" w:rsidP="00EB25BA">
            <w:pPr>
              <w:pStyle w:val="TableParagraph"/>
              <w:spacing w:before="6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2783">
              <w:rPr>
                <w:rFonts w:ascii="Arial" w:hAnsi="Arial" w:cs="Arial"/>
                <w:b/>
                <w:sz w:val="20"/>
                <w:szCs w:val="20"/>
              </w:rPr>
              <w:t>WHERE</w:t>
            </w:r>
          </w:p>
          <w:p w14:paraId="013BA087" w14:textId="77777777" w:rsidR="00307277" w:rsidRPr="00BE2783" w:rsidRDefault="00307277" w:rsidP="00EB25B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Describe</w:t>
            </w:r>
            <w:r w:rsidRPr="00BE2783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he type(s)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of</w:t>
            </w:r>
            <w:r w:rsidRPr="00BE2783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location(s)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where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he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intervention</w:t>
            </w:r>
            <w:r w:rsidRPr="00BE2783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occurred,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including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any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necessary infrastructure or relevant features.</w:t>
            </w:r>
          </w:p>
        </w:tc>
        <w:tc>
          <w:tcPr>
            <w:tcW w:w="1360" w:type="dxa"/>
            <w:vAlign w:val="center"/>
          </w:tcPr>
          <w:p w14:paraId="678A0A78" w14:textId="77777777" w:rsidR="00307277" w:rsidRPr="00BE2783" w:rsidRDefault="00307277" w:rsidP="00EB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8,9</w:t>
            </w:r>
          </w:p>
        </w:tc>
      </w:tr>
      <w:tr w:rsidR="00307277" w:rsidRPr="00BE2783" w14:paraId="7AF3B259" w14:textId="77777777" w:rsidTr="00EB25BA">
        <w:tc>
          <w:tcPr>
            <w:tcW w:w="1097" w:type="dxa"/>
            <w:vAlign w:val="center"/>
          </w:tcPr>
          <w:p w14:paraId="3952D9AB" w14:textId="77777777" w:rsidR="00307277" w:rsidRPr="00BE2783" w:rsidRDefault="00307277" w:rsidP="00EB25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553" w:type="dxa"/>
          </w:tcPr>
          <w:p w14:paraId="3A754D76" w14:textId="77777777" w:rsidR="00307277" w:rsidRPr="00BE2783" w:rsidRDefault="00307277" w:rsidP="00EB25BA">
            <w:pPr>
              <w:pStyle w:val="TableParagraph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2783">
              <w:rPr>
                <w:rFonts w:ascii="Arial" w:hAnsi="Arial" w:cs="Arial"/>
                <w:b/>
                <w:sz w:val="20"/>
                <w:szCs w:val="20"/>
              </w:rPr>
              <w:t>WHEN</w:t>
            </w:r>
            <w:r w:rsidRPr="00BE2783">
              <w:rPr>
                <w:rFonts w:ascii="Arial" w:hAnsi="Arial" w:cs="Arial"/>
                <w:b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b/>
                <w:sz w:val="20"/>
                <w:szCs w:val="20"/>
              </w:rPr>
              <w:t>and HOW MUCH</w:t>
            </w:r>
          </w:p>
          <w:p w14:paraId="412987A0" w14:textId="77777777" w:rsidR="00307277" w:rsidRPr="00BE2783" w:rsidRDefault="00307277" w:rsidP="00EB25B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Describe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he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number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of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imes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he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intervention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was</w:t>
            </w:r>
            <w:r w:rsidRPr="00BE2783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delivered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and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over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what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period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of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ime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including the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number of sessions,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heir schedule,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and their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duration, intensity or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dose.</w:t>
            </w:r>
          </w:p>
        </w:tc>
        <w:tc>
          <w:tcPr>
            <w:tcW w:w="1360" w:type="dxa"/>
            <w:vAlign w:val="center"/>
          </w:tcPr>
          <w:p w14:paraId="7144E435" w14:textId="77777777" w:rsidR="00307277" w:rsidRPr="00BE2783" w:rsidRDefault="00307277" w:rsidP="00EB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9,10</w:t>
            </w:r>
          </w:p>
        </w:tc>
      </w:tr>
      <w:tr w:rsidR="00307277" w:rsidRPr="00BE2783" w14:paraId="7447C345" w14:textId="77777777" w:rsidTr="00EB25BA">
        <w:tc>
          <w:tcPr>
            <w:tcW w:w="1097" w:type="dxa"/>
            <w:vAlign w:val="center"/>
          </w:tcPr>
          <w:p w14:paraId="720DEC27" w14:textId="77777777" w:rsidR="00307277" w:rsidRPr="00BE2783" w:rsidRDefault="00307277" w:rsidP="00EB25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553" w:type="dxa"/>
          </w:tcPr>
          <w:p w14:paraId="1B297CB2" w14:textId="77777777" w:rsidR="00307277" w:rsidRPr="00BE2783" w:rsidRDefault="00307277" w:rsidP="00EB25BA">
            <w:pPr>
              <w:pStyle w:val="TableParagraph"/>
              <w:spacing w:before="5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2783">
              <w:rPr>
                <w:rFonts w:ascii="Arial" w:hAnsi="Arial" w:cs="Arial"/>
                <w:b/>
                <w:sz w:val="20"/>
                <w:szCs w:val="20"/>
              </w:rPr>
              <w:t>TAILORING</w:t>
            </w:r>
          </w:p>
          <w:p w14:paraId="21A17B21" w14:textId="77777777" w:rsidR="00307277" w:rsidRPr="00BE2783" w:rsidRDefault="00307277" w:rsidP="00EB25BA">
            <w:pPr>
              <w:pStyle w:val="TableParagraph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If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he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intervention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was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planned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o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be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personalised,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itrated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or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adapted,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hen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describe</w:t>
            </w:r>
            <w:r w:rsidRPr="00BE2783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what,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why, when,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and how.</w:t>
            </w:r>
          </w:p>
        </w:tc>
        <w:tc>
          <w:tcPr>
            <w:tcW w:w="1360" w:type="dxa"/>
            <w:vAlign w:val="center"/>
          </w:tcPr>
          <w:p w14:paraId="4AFD58E2" w14:textId="77777777" w:rsidR="00307277" w:rsidRPr="00BE2783" w:rsidRDefault="00307277" w:rsidP="00EB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07277" w:rsidRPr="00BE2783" w14:paraId="68F42826" w14:textId="77777777" w:rsidTr="00EB25BA">
        <w:tc>
          <w:tcPr>
            <w:tcW w:w="1097" w:type="dxa"/>
            <w:vAlign w:val="center"/>
          </w:tcPr>
          <w:p w14:paraId="001B20DC" w14:textId="77777777" w:rsidR="00307277" w:rsidRPr="00BE2783" w:rsidRDefault="00307277" w:rsidP="00EB25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553" w:type="dxa"/>
          </w:tcPr>
          <w:p w14:paraId="2BC855E4" w14:textId="77777777" w:rsidR="00307277" w:rsidRPr="00BE2783" w:rsidRDefault="00307277" w:rsidP="00EB25BA">
            <w:pPr>
              <w:pStyle w:val="TableParagraph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2783">
              <w:rPr>
                <w:rFonts w:ascii="Arial" w:hAnsi="Arial" w:cs="Arial"/>
                <w:b/>
                <w:sz w:val="20"/>
                <w:szCs w:val="20"/>
              </w:rPr>
              <w:t>MODIFICATIONS</w:t>
            </w:r>
          </w:p>
          <w:p w14:paraId="3F93C79F" w14:textId="77777777" w:rsidR="00307277" w:rsidRPr="00BE2783" w:rsidRDefault="00307277" w:rsidP="00EB25BA">
            <w:pPr>
              <w:pStyle w:val="TableParagraph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If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he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intervention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was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modified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during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he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course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of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he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study,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describe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he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changes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(what,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why,</w:t>
            </w:r>
            <w:r w:rsidRPr="00BE2783">
              <w:rPr>
                <w:rFonts w:ascii="Arial" w:hAnsi="Arial" w:cs="Arial"/>
                <w:sz w:val="20"/>
                <w:szCs w:val="20"/>
              </w:rPr>
              <w:tab/>
              <w:t xml:space="preserve"> when,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and how).</w:t>
            </w:r>
          </w:p>
        </w:tc>
        <w:tc>
          <w:tcPr>
            <w:tcW w:w="1360" w:type="dxa"/>
            <w:vAlign w:val="center"/>
          </w:tcPr>
          <w:p w14:paraId="235E050A" w14:textId="77777777" w:rsidR="00307277" w:rsidRPr="00BE2783" w:rsidRDefault="00307277" w:rsidP="00EB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07277" w:rsidRPr="00BE2783" w14:paraId="0600DCDC" w14:textId="77777777" w:rsidTr="00EB25BA">
        <w:tc>
          <w:tcPr>
            <w:tcW w:w="1097" w:type="dxa"/>
            <w:vAlign w:val="center"/>
          </w:tcPr>
          <w:p w14:paraId="79B519A3" w14:textId="77777777" w:rsidR="00307277" w:rsidRPr="00BE2783" w:rsidRDefault="00307277" w:rsidP="00EB25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553" w:type="dxa"/>
          </w:tcPr>
          <w:p w14:paraId="33A56845" w14:textId="77777777" w:rsidR="00307277" w:rsidRPr="00BE2783" w:rsidRDefault="00307277" w:rsidP="00EB25BA">
            <w:pPr>
              <w:pStyle w:val="TableParagraph"/>
              <w:spacing w:before="5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2783">
              <w:rPr>
                <w:rFonts w:ascii="Arial" w:hAnsi="Arial" w:cs="Arial"/>
                <w:b/>
                <w:sz w:val="20"/>
                <w:szCs w:val="20"/>
              </w:rPr>
              <w:t>HOW</w:t>
            </w:r>
            <w:r w:rsidRPr="00BE2783">
              <w:rPr>
                <w:rFonts w:ascii="Arial" w:hAnsi="Arial" w:cs="Arial"/>
                <w:b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b/>
                <w:sz w:val="20"/>
                <w:szCs w:val="20"/>
              </w:rPr>
              <w:t>WELL</w:t>
            </w:r>
          </w:p>
          <w:p w14:paraId="6B9DE1D3" w14:textId="77777777" w:rsidR="00307277" w:rsidRPr="00BE2783" w:rsidRDefault="00307277" w:rsidP="00EB25BA">
            <w:pPr>
              <w:pStyle w:val="TableParagraph"/>
              <w:spacing w:before="5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Actual: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If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intervention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adherence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or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fidelity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was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assessed,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describe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he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extent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o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which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the intervention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was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delivered</w:t>
            </w:r>
            <w:r w:rsidRPr="00BE278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as</w:t>
            </w:r>
            <w:r w:rsidRPr="00BE278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E2783">
              <w:rPr>
                <w:rFonts w:ascii="Arial" w:hAnsi="Arial" w:cs="Arial"/>
                <w:sz w:val="20"/>
                <w:szCs w:val="20"/>
              </w:rPr>
              <w:t>planned.</w:t>
            </w:r>
          </w:p>
        </w:tc>
        <w:tc>
          <w:tcPr>
            <w:tcW w:w="1360" w:type="dxa"/>
            <w:vAlign w:val="center"/>
          </w:tcPr>
          <w:p w14:paraId="22ED55CA" w14:textId="77777777" w:rsidR="00307277" w:rsidRPr="00BE2783" w:rsidRDefault="00307277" w:rsidP="00EB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278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</w:tbl>
    <w:p w14:paraId="6A25996B" w14:textId="77777777" w:rsidR="00307277" w:rsidRDefault="00307277" w:rsidP="00307277">
      <w:pPr>
        <w:jc w:val="both"/>
      </w:pPr>
    </w:p>
    <w:p w14:paraId="3F7B923C" w14:textId="77777777" w:rsidR="002E2E83" w:rsidRDefault="002E2E83">
      <w:bookmarkStart w:id="0" w:name="_GoBack"/>
      <w:bookmarkEnd w:id="0"/>
    </w:p>
    <w:sectPr w:rsidR="002E2E83" w:rsidSect="00BE27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277"/>
    <w:rsid w:val="00031191"/>
    <w:rsid w:val="00046AD5"/>
    <w:rsid w:val="000547DF"/>
    <w:rsid w:val="00087058"/>
    <w:rsid w:val="000F1E62"/>
    <w:rsid w:val="00134A69"/>
    <w:rsid w:val="00143C53"/>
    <w:rsid w:val="00147E76"/>
    <w:rsid w:val="00173108"/>
    <w:rsid w:val="001839F3"/>
    <w:rsid w:val="00195F92"/>
    <w:rsid w:val="001E431B"/>
    <w:rsid w:val="001F189A"/>
    <w:rsid w:val="001F228E"/>
    <w:rsid w:val="00212FDA"/>
    <w:rsid w:val="0022406A"/>
    <w:rsid w:val="00226981"/>
    <w:rsid w:val="00234949"/>
    <w:rsid w:val="0023605C"/>
    <w:rsid w:val="00237207"/>
    <w:rsid w:val="002421E9"/>
    <w:rsid w:val="0025668C"/>
    <w:rsid w:val="002A6935"/>
    <w:rsid w:val="002D492C"/>
    <w:rsid w:val="002E116B"/>
    <w:rsid w:val="002E2537"/>
    <w:rsid w:val="002E2E83"/>
    <w:rsid w:val="00304103"/>
    <w:rsid w:val="00307277"/>
    <w:rsid w:val="003245D5"/>
    <w:rsid w:val="00327CCC"/>
    <w:rsid w:val="00335ADD"/>
    <w:rsid w:val="003847A5"/>
    <w:rsid w:val="003866D4"/>
    <w:rsid w:val="003B06D9"/>
    <w:rsid w:val="003B2FD0"/>
    <w:rsid w:val="003D7579"/>
    <w:rsid w:val="003E2284"/>
    <w:rsid w:val="003F1034"/>
    <w:rsid w:val="00422785"/>
    <w:rsid w:val="00431CC0"/>
    <w:rsid w:val="00433CC7"/>
    <w:rsid w:val="0043623E"/>
    <w:rsid w:val="0046525B"/>
    <w:rsid w:val="00477C3A"/>
    <w:rsid w:val="00485875"/>
    <w:rsid w:val="004955FF"/>
    <w:rsid w:val="004C7FC9"/>
    <w:rsid w:val="004E0934"/>
    <w:rsid w:val="00544134"/>
    <w:rsid w:val="005A2BD9"/>
    <w:rsid w:val="005B6C1D"/>
    <w:rsid w:val="005D5E71"/>
    <w:rsid w:val="005E2BEF"/>
    <w:rsid w:val="005F10DA"/>
    <w:rsid w:val="005F14F8"/>
    <w:rsid w:val="006230C7"/>
    <w:rsid w:val="00657870"/>
    <w:rsid w:val="00682D73"/>
    <w:rsid w:val="006A2865"/>
    <w:rsid w:val="006B6C61"/>
    <w:rsid w:val="006C59E7"/>
    <w:rsid w:val="00706DC6"/>
    <w:rsid w:val="00763E5F"/>
    <w:rsid w:val="007A1391"/>
    <w:rsid w:val="0080504F"/>
    <w:rsid w:val="0082332A"/>
    <w:rsid w:val="0082688A"/>
    <w:rsid w:val="0085525A"/>
    <w:rsid w:val="0089635F"/>
    <w:rsid w:val="008F18C1"/>
    <w:rsid w:val="00954EB7"/>
    <w:rsid w:val="00961B28"/>
    <w:rsid w:val="00964706"/>
    <w:rsid w:val="009724DC"/>
    <w:rsid w:val="00975A02"/>
    <w:rsid w:val="009A03C3"/>
    <w:rsid w:val="009A536C"/>
    <w:rsid w:val="009C6264"/>
    <w:rsid w:val="009D37DF"/>
    <w:rsid w:val="009F0EB8"/>
    <w:rsid w:val="00A56D78"/>
    <w:rsid w:val="00A62A41"/>
    <w:rsid w:val="00AE41A6"/>
    <w:rsid w:val="00AF2CE2"/>
    <w:rsid w:val="00AF761D"/>
    <w:rsid w:val="00B219F0"/>
    <w:rsid w:val="00B267D6"/>
    <w:rsid w:val="00B402D1"/>
    <w:rsid w:val="00B408F1"/>
    <w:rsid w:val="00B62481"/>
    <w:rsid w:val="00B63062"/>
    <w:rsid w:val="00B7681D"/>
    <w:rsid w:val="00BA60AF"/>
    <w:rsid w:val="00BB19E5"/>
    <w:rsid w:val="00BC43E4"/>
    <w:rsid w:val="00BE71C6"/>
    <w:rsid w:val="00C129F2"/>
    <w:rsid w:val="00C410CB"/>
    <w:rsid w:val="00CB7777"/>
    <w:rsid w:val="00CC3927"/>
    <w:rsid w:val="00D021CC"/>
    <w:rsid w:val="00D60DD1"/>
    <w:rsid w:val="00DA5CF8"/>
    <w:rsid w:val="00DF1797"/>
    <w:rsid w:val="00DF3B86"/>
    <w:rsid w:val="00DF5EEA"/>
    <w:rsid w:val="00E135FA"/>
    <w:rsid w:val="00E22C89"/>
    <w:rsid w:val="00E26AC6"/>
    <w:rsid w:val="00E33C80"/>
    <w:rsid w:val="00E71F8F"/>
    <w:rsid w:val="00E87E38"/>
    <w:rsid w:val="00E957C5"/>
    <w:rsid w:val="00EA1FAF"/>
    <w:rsid w:val="00EA2A1E"/>
    <w:rsid w:val="00F308AE"/>
    <w:rsid w:val="00F5371D"/>
    <w:rsid w:val="00F66FE4"/>
    <w:rsid w:val="00FB3E67"/>
    <w:rsid w:val="00FB6B0F"/>
    <w:rsid w:val="00FD7866"/>
    <w:rsid w:val="00FE39C7"/>
    <w:rsid w:val="00FE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678850"/>
  <w15:chartTrackingRefBased/>
  <w15:docId w15:val="{2AD4028F-2566-8741-9A7D-ABF7ECF03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72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681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81D"/>
    <w:rPr>
      <w:rFonts w:ascii="Times New Roman" w:hAnsi="Times New Roman" w:cs="Times New Roman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307277"/>
    <w:pPr>
      <w:widowControl w:val="0"/>
      <w:autoSpaceDE w:val="0"/>
      <w:autoSpaceDN w:val="0"/>
    </w:pPr>
    <w:rPr>
      <w:rFonts w:ascii="Arial MT" w:eastAsia="Arial MT" w:hAnsi="Arial MT" w:cs="Arial MT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3072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llsop</dc:creator>
  <cp:keywords/>
  <dc:description/>
  <cp:lastModifiedBy>Matthew Allsop</cp:lastModifiedBy>
  <cp:revision>1</cp:revision>
  <dcterms:created xsi:type="dcterms:W3CDTF">2022-04-01T15:54:00Z</dcterms:created>
  <dcterms:modified xsi:type="dcterms:W3CDTF">2022-04-01T15:55:00Z</dcterms:modified>
</cp:coreProperties>
</file>